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Supporting Table S2</w:t>
      </w:r>
    </w:p>
    <w:p>
      <w:pPr>
        <w:pStyle w:val="Normal"/>
        <w:spacing w:lineRule="auto" w:line="480"/>
        <w:rPr/>
      </w:pPr>
      <w:r>
        <w:rPr/>
        <w:t>Genes terms identified in 868 published abstracts by the PESCADOR platform (</w:t>
      </w:r>
      <w:r>
        <w:rPr>
          <w:rStyle w:val="StrongEmphasis"/>
          <w:b w:val="false"/>
          <w:bCs w:val="false"/>
        </w:rPr>
        <w:t>P</w:t>
      </w:r>
      <w:r>
        <w:rPr/>
        <w:t xml:space="preserve">latform for </w:t>
      </w:r>
      <w:r>
        <w:rPr>
          <w:rStyle w:val="StrongEmphasis"/>
          <w:b w:val="false"/>
          <w:bCs w:val="false"/>
        </w:rPr>
        <w:t>E</w:t>
      </w:r>
      <w:r>
        <w:rPr/>
        <w:t xml:space="preserve">xploration of </w:t>
      </w:r>
      <w:r>
        <w:rPr>
          <w:rStyle w:val="StrongEmphasis"/>
          <w:b w:val="false"/>
          <w:bCs w:val="false"/>
        </w:rPr>
        <w:t>S</w:t>
      </w:r>
      <w:r>
        <w:rPr/>
        <w:t xml:space="preserve">ignificant </w:t>
      </w:r>
      <w:r>
        <w:rPr>
          <w:rStyle w:val="StrongEmphasis"/>
          <w:b w:val="false"/>
          <w:bCs w:val="false"/>
        </w:rPr>
        <w:t>C</w:t>
      </w:r>
      <w:r>
        <w:rPr/>
        <w:t xml:space="preserve">oncepts </w:t>
      </w:r>
      <w:r>
        <w:rPr>
          <w:rStyle w:val="StrongEmphasis"/>
          <w:b w:val="false"/>
          <w:bCs w:val="false"/>
        </w:rPr>
        <w:t>A</w:t>
      </w:r>
      <w:r>
        <w:rPr/>
        <w:t>ssociated</w:t>
      </w:r>
      <w:r>
        <w:rPr>
          <w:rStyle w:val="StrongEmphasis"/>
          <w:b w:val="false"/>
          <w:bCs w:val="false"/>
        </w:rPr>
        <w:t xml:space="preserve"> </w:t>
      </w:r>
      <w:r>
        <w:rPr/>
        <w:t>to co-</w:t>
      </w:r>
      <w:r>
        <w:rPr>
          <w:rStyle w:val="StrongEmphasis"/>
          <w:b w:val="false"/>
          <w:bCs w:val="false"/>
        </w:rPr>
        <w:t>O</w:t>
      </w:r>
      <w:r>
        <w:rPr/>
        <w:t xml:space="preserve">ccurrence </w:t>
      </w:r>
      <w:r>
        <w:rPr>
          <w:rStyle w:val="StrongEmphasis"/>
          <w:b w:val="false"/>
          <w:bCs w:val="false"/>
        </w:rPr>
        <w:t>R</w:t>
      </w:r>
      <w:r>
        <w:rPr/>
        <w:t>elationships) with the query “nonalcoholic OR non-alcoholic) AND (fatty liver OR steatosis)” for NAFLD.</w:t>
      </w:r>
    </w:p>
    <w:tbl>
      <w:tblPr>
        <w:tblW w:w="26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3714"/>
      </w:tblGrid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uman Symbol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ene ID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MGC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5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LOX5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4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DC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4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C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CB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24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CC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36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CC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4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CC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71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CG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42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CAC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CE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3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CHE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LK15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55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CC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468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CSL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8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DC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345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DIPOQ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37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NPLA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033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DIPOR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09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DIPOR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960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FD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7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LIN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8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5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HS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IFM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13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KT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KT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KR1B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LK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LMS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84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LPP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ERPIN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26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RKA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6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NGPTL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32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OVA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85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POA5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651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POB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POC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POE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POB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91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YP19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8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H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P3K5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1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MPD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0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OT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0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OT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0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TF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6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TF6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292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NPLA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10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TP1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7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DUFB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70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AX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8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CL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DNF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2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LMH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4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IRC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ST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XCR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7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JUN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72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ET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3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RP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0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LM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0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L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1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PT1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7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SP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3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SP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3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SP8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4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T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4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CL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34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CL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35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CR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2923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1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2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36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4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68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6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C4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9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IPT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42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KN1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2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HRD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64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LXIPL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08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RT18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87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RT19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88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RT7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85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LDN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07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MF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478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LOCK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57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MKLR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4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C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1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TGF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9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TGS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4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REB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8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REB3L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469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ORIN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69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LRP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454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SF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3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XCL10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2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YP1A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4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YP2E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7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YC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420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BP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2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NFRSF10B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79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GAT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464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LC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39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PP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80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LDH1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2F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86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GF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5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LOVL6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907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TF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0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DN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0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PHB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4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SR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9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NFRSF1B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3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XPO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51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SL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SN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9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LC27A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00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LC27A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99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FB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2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B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20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GF2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29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O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5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OX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6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OXA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7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OXP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094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RD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04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R1H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97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SF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4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6PC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3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C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3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CK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4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CK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4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CLC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2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APGEF5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77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GT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7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HS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9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H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9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HRL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73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LI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3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C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4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LP1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4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R3C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0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ST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3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STT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5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PAM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67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SPA5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0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PT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7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SP90B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8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STM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4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ST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5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PGD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30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P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24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B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3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BB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4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5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2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CC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1950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CC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5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DAC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84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AMP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81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FE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7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MGB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4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MOX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16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80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CAM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8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79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7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GF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7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40L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5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KBKB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5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0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8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7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0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8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0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2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06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6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6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6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7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7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8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7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5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1RN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5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6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OS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84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OS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84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N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3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NS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4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RS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66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RS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66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DE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1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JAK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71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PK8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59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BCE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90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KLF6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1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B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6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AMA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421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DL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4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EP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5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EP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5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TF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05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IF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7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OLR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97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LA2G7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94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PO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02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TO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47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T1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14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V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50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FB1M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10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FB2M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421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P3K1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9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MP9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31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M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31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OGAT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625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OGAT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016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OGAT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660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PO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35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7orf49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899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SR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48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THF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52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TTP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54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YD88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61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CAN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6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UCB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92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FKB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79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GF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80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LRP6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7138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OS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84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RF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89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FE2L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78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OAT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94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OCLN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95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OSM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00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GLAP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3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P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9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PK1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3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P5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5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QSTM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87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EL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7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IK3R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29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ERPINE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05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ANX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414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2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4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CN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1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CSK9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573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CK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0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ER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8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PAR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46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PAR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46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EMT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40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LA2G4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32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IK3C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29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NO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90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ON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44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PP1R3B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966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R1I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85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G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24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SMA7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8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TEN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2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TM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6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TPN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7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TCHD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7430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KL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313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AC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87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MAC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60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PTO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52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BP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5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IPK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03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ETN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72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SPAN3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30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CD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31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4GALNT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487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LC6A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53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HB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46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RT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41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MAD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08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RGN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10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OD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4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OD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4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6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LA2G10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39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REBF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72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REBF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72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T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77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T6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77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TSN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061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H9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0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A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89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E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13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F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1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FAM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1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3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GM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52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GFB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4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H1L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49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HR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6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IM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7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IMP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7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LIN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22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LR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9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LR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09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LR9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410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NF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12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NCRNA00273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4915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CF4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925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UC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350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UCP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35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UGC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357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UCK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37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ERPINA12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526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VIM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43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XB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494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HI3L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16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ZNF267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308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IL23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1561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46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179</w:t>
            </w:r>
          </w:p>
        </w:tc>
      </w:tr>
      <w:tr>
        <w:trPr/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SP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3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8:57:00Z</dcterms:created>
  <dc:creator>Silvia Sookoian</dc:creator>
  <dc:description/>
  <cp:keywords/>
  <dc:language>en-US</dc:language>
  <cp:lastModifiedBy>Silvia Sookoian</cp:lastModifiedBy>
  <dcterms:modified xsi:type="dcterms:W3CDTF">2013-02-12T18:58:00Z</dcterms:modified>
  <cp:revision>1</cp:revision>
  <dc:subject/>
  <dc:title>Supporting Table S2</dc:title>
</cp:coreProperties>
</file>